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F2D60" w14:textId="051AF4B3" w:rsidR="007767E5" w:rsidRDefault="005A727D">
      <w:r>
        <w:t>S3</w:t>
      </w:r>
      <w:r w:rsidR="00A75AA2">
        <w:t xml:space="preserve"> Table</w:t>
      </w:r>
      <w:bookmarkStart w:id="0" w:name="_GoBack"/>
      <w:bookmarkEnd w:id="0"/>
      <w:r>
        <w:t>. Informant reported causes of death</w:t>
      </w:r>
    </w:p>
    <w:p w14:paraId="1C179EF4" w14:textId="77777777" w:rsidR="005A727D" w:rsidRDefault="005A727D"/>
    <w:tbl>
      <w:tblPr>
        <w:tblStyle w:val="TableGrid"/>
        <w:tblpPr w:leftFromText="180" w:rightFromText="180" w:vertAnchor="text" w:horzAnchor="page" w:tblpX="1630" w:tblpY="7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5A727D" w:rsidRPr="007B3269" w14:paraId="557B2A84" w14:textId="77777777" w:rsidTr="007534D3">
        <w:tc>
          <w:tcPr>
            <w:tcW w:w="3116" w:type="dxa"/>
          </w:tcPr>
          <w:p w14:paraId="62743EA1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Cause of death</w:t>
            </w:r>
          </w:p>
        </w:tc>
        <w:tc>
          <w:tcPr>
            <w:tcW w:w="3117" w:type="dxa"/>
          </w:tcPr>
          <w:p w14:paraId="20937EFB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5A727D" w:rsidRPr="007B3269" w14:paraId="2E92BAC9" w14:textId="77777777" w:rsidTr="007534D3">
        <w:tc>
          <w:tcPr>
            <w:tcW w:w="3116" w:type="dxa"/>
          </w:tcPr>
          <w:p w14:paraId="711AE0CB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Accident</w:t>
            </w:r>
          </w:p>
        </w:tc>
        <w:tc>
          <w:tcPr>
            <w:tcW w:w="3117" w:type="dxa"/>
          </w:tcPr>
          <w:p w14:paraId="2F2EB998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32 (1.7%)</w:t>
            </w:r>
          </w:p>
        </w:tc>
      </w:tr>
      <w:tr w:rsidR="005A727D" w:rsidRPr="007B3269" w14:paraId="68221816" w14:textId="77777777" w:rsidTr="007534D3">
        <w:trPr>
          <w:trHeight w:val="270"/>
        </w:trPr>
        <w:tc>
          <w:tcPr>
            <w:tcW w:w="3116" w:type="dxa"/>
          </w:tcPr>
          <w:p w14:paraId="4E147E32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Illness</w:t>
            </w:r>
          </w:p>
        </w:tc>
        <w:tc>
          <w:tcPr>
            <w:tcW w:w="3117" w:type="dxa"/>
          </w:tcPr>
          <w:p w14:paraId="033A2174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961 (50.8%)</w:t>
            </w:r>
          </w:p>
        </w:tc>
      </w:tr>
      <w:tr w:rsidR="005A727D" w:rsidRPr="007B3269" w14:paraId="31D25FDC" w14:textId="77777777" w:rsidTr="007534D3">
        <w:tc>
          <w:tcPr>
            <w:tcW w:w="3116" w:type="dxa"/>
          </w:tcPr>
          <w:p w14:paraId="7F02DFA1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Related to childbirth</w:t>
            </w:r>
          </w:p>
        </w:tc>
        <w:tc>
          <w:tcPr>
            <w:tcW w:w="3117" w:type="dxa"/>
          </w:tcPr>
          <w:p w14:paraId="2C4A19F4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2 (0.1%)</w:t>
            </w:r>
          </w:p>
        </w:tc>
      </w:tr>
      <w:tr w:rsidR="005A727D" w:rsidRPr="007B3269" w14:paraId="29769B83" w14:textId="77777777" w:rsidTr="007534D3">
        <w:tc>
          <w:tcPr>
            <w:tcW w:w="3116" w:type="dxa"/>
          </w:tcPr>
          <w:p w14:paraId="6EB459EE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Suicide</w:t>
            </w:r>
          </w:p>
        </w:tc>
        <w:tc>
          <w:tcPr>
            <w:tcW w:w="3117" w:type="dxa"/>
          </w:tcPr>
          <w:p w14:paraId="17EAE597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3 (0.2%)</w:t>
            </w:r>
          </w:p>
        </w:tc>
      </w:tr>
      <w:tr w:rsidR="005A727D" w:rsidRPr="007B3269" w14:paraId="6EF3FA47" w14:textId="77777777" w:rsidTr="007534D3">
        <w:tc>
          <w:tcPr>
            <w:tcW w:w="3116" w:type="dxa"/>
          </w:tcPr>
          <w:p w14:paraId="4638B945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3117" w:type="dxa"/>
          </w:tcPr>
          <w:p w14:paraId="09286D41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893 (47.2%)</w:t>
            </w:r>
          </w:p>
        </w:tc>
      </w:tr>
      <w:tr w:rsidR="005A727D" w:rsidRPr="007B3269" w14:paraId="55E52B23" w14:textId="77777777" w:rsidTr="007534D3">
        <w:trPr>
          <w:trHeight w:val="227"/>
        </w:trPr>
        <w:tc>
          <w:tcPr>
            <w:tcW w:w="3116" w:type="dxa"/>
          </w:tcPr>
          <w:p w14:paraId="20D56151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117" w:type="dxa"/>
          </w:tcPr>
          <w:p w14:paraId="35032D14" w14:textId="77777777" w:rsidR="005A727D" w:rsidRPr="007B3269" w:rsidRDefault="005A727D" w:rsidP="007534D3">
            <w:pPr>
              <w:rPr>
                <w:rFonts w:ascii="Tahoma" w:hAnsi="Tahoma" w:cs="Tahoma"/>
                <w:color w:val="000000" w:themeColor="text1"/>
                <w:sz w:val="20"/>
                <w:szCs w:val="20"/>
              </w:rPr>
            </w:pPr>
            <w:r w:rsidRPr="007B3269">
              <w:rPr>
                <w:rFonts w:ascii="Tahoma" w:hAnsi="Tahoma" w:cs="Tahoma"/>
                <w:color w:val="000000" w:themeColor="text1"/>
                <w:sz w:val="20"/>
                <w:szCs w:val="20"/>
              </w:rPr>
              <w:t>1891</w:t>
            </w:r>
          </w:p>
        </w:tc>
      </w:tr>
    </w:tbl>
    <w:p w14:paraId="2B687C45" w14:textId="77777777" w:rsidR="005A727D" w:rsidRDefault="005A727D"/>
    <w:sectPr w:rsidR="005A727D" w:rsidSect="00285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100"/>
    <w:rsid w:val="0015140E"/>
    <w:rsid w:val="00207ED7"/>
    <w:rsid w:val="00262F54"/>
    <w:rsid w:val="002854E4"/>
    <w:rsid w:val="003302D9"/>
    <w:rsid w:val="003A6922"/>
    <w:rsid w:val="004A31F8"/>
    <w:rsid w:val="004F1523"/>
    <w:rsid w:val="00526312"/>
    <w:rsid w:val="0057425F"/>
    <w:rsid w:val="005A727D"/>
    <w:rsid w:val="006046D5"/>
    <w:rsid w:val="006D429E"/>
    <w:rsid w:val="00706A17"/>
    <w:rsid w:val="007767E5"/>
    <w:rsid w:val="007B77D7"/>
    <w:rsid w:val="00893B63"/>
    <w:rsid w:val="00905B40"/>
    <w:rsid w:val="00A75AA2"/>
    <w:rsid w:val="00AE0579"/>
    <w:rsid w:val="00B9776D"/>
    <w:rsid w:val="00BC5100"/>
    <w:rsid w:val="00C13185"/>
    <w:rsid w:val="00C14A8B"/>
    <w:rsid w:val="00C160DD"/>
    <w:rsid w:val="00C20701"/>
    <w:rsid w:val="00DA25F9"/>
    <w:rsid w:val="00DF18E2"/>
    <w:rsid w:val="00E4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1EC8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51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olmes</dc:creator>
  <cp:keywords/>
  <dc:description/>
  <cp:lastModifiedBy>Charles Holmes</cp:lastModifiedBy>
  <cp:revision>3</cp:revision>
  <dcterms:created xsi:type="dcterms:W3CDTF">2017-11-28T14:45:00Z</dcterms:created>
  <dcterms:modified xsi:type="dcterms:W3CDTF">2017-12-04T20:29:00Z</dcterms:modified>
</cp:coreProperties>
</file>